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4"/>
        <w:gridCol w:w="4600"/>
        <w:gridCol w:w="1637"/>
        <w:gridCol w:w="1637"/>
      </w:tblGrid>
      <w:tr>
        <w:trPr>
          <w:trHeight w:val="26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b/>
                <w:sz w:val="16"/>
                <w:lang w:eastAsia="nb-NO"/>
              </w:rPr>
              <w:t>Lead Protein IPI number</w:t>
            </w:r>
          </w:p>
        </w:tc>
        <w:tc>
          <w:tcPr>
            <w:tcW w:w="4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b/>
                <w:sz w:val="16"/>
                <w:lang w:eastAsia="nb-NO"/>
              </w:rPr>
              <w:t>Protein name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umber of unique peptide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ercentage sequence coverage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161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Insulin-like growth factor II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16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OPCML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7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195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Endonuclease domain-containing 1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214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hitinase-3-like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6.0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228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SAA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271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52545, highly similar to Dickkopf-related protein 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2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292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caine- and amphetamine-regulated transcript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8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335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Extracellular matrix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7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33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HSPA5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6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381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Cell adhesion molecule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391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Glutaminyl-peptide cyclotransfer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6.9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444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Receptor-type tyrosine-protein phosphatase-like 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0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465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Beta-2-microglobul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6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49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Golgi integral membrane protein 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5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611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igment epithelium-derived fact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660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ecretogranin-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0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660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APP770 of Amyloid beta A4 protein (Fragment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66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polipoprotein D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8.6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725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2 of Calsyntenin-1 (Fragment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6.1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792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Neurexin-2-alph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4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831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Ephrin type-A receptor 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6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902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Tetranect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9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93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ecretogranin-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5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995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Vesicular integral-membrane protein VIP3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4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0999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-acetyllactosaminide beta-1,3-N-acetylglucosaminyltransfer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4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114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tein NOV homolog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2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121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Macrophage colony-stimulating factor 1 recept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122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athepsin D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7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130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59 glyco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8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165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Receptor-type tyrosine-protein phosphatase gamm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5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173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GDNF family receptor alpha-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6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230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elenium binding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0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250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Sap-mu-0 of Proactivator polypeptid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7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317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staglandin-H2 D-isomer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8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330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Limbic system-associated membrane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404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Ribonuclease pancreati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7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457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ecreted protein, acidic, cysteine-rich (Osteonectin), isoform CRA_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510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CD166 antige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92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526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tein kinase C-binding protein NELL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4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588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Macrophage colony-stimulating factor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8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615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euroserp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633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Cell surface glycoprotein MUC1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1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691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nsulin-like growth factor-binding protein 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1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760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eruloplasm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45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769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1s subcomponen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4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813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Vascular cell adhesion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52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827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3 of Seizure 6-like protein 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9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956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thrombin (Fragment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1.4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957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agulation factor X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7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958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lasminoge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6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959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55673, highly similar to Complement factor B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1994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fam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009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lpha-1-acid glycoprotein 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4.4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098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Lumica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62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099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nsulin-like growth factor-binding protein complex acid labile subuni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4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184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polipoprotein A-I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8.6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184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polipoprotein 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1.6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185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polipoprotein A-II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1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185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polipoprotein C-I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4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189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Gamma-B of Fibrinogen gamma cha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7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37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Histidine-rich glyco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5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39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1q subcomponent subunit 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1.2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39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omponent C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41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Fibronect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8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42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Retinol-binding protein 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0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42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tein AMBP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2.2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42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lpha-1-acid glyco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8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43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55606, highly similar to Alpha-2-HS-glyco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43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Transthyret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5.2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46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erotransferr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8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48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Hemopex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8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60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ortilin-related recept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2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73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45 kDa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89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Thy-1 membrane glyco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4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89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lpha-1B-glyco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293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252 kDa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5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364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mmunoglobulin superfamily containing leucine-rich repeat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4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367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Galectin-3-binding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64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381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Neogen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94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384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Kallikrein-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1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404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52398, highly similar to Cadherin-1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6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496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ntactin-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3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525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emaphorin-7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8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546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59205, highly similar to Mimeca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5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615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59211, highly similar to Glucosidase 2 subunit bet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9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619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Glutathione peroxidase 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5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631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Gelsol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7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731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Multiple epidermal growth factor-like domains protein 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2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770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Long of Alpha-mannosidase 2x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6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778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72 kDa type IV collagen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64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782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Extracellular superoxide dismutase [Cu-Zn]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0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891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Dystroglyca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6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926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Monocyte differentiation antigen CD1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965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EGF-containing fibulin-like extracellular matrix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2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973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Complement factor H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5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2975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Contactin-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4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3112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arboxypeptidase E precurs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55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3217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ntithrombin-III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3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3222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ngiotensinoge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1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3229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3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3229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ystatin-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4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3232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HMW of Kininogen-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2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5647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Immunoglobulin superfamily member 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7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06466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Beta-Ala-His dipeptid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8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10254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LIT and NTRK-like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6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15474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GL@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4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15617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Ectonucleotide pyrophosphatase/phosphodiesterase family member 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9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16254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latrophilin 3 precurs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5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17622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euronal growth regulator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17754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5 of Peptidyl-glycine alpha-amidating monooxygen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4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17885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Contactin-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24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18344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Latrophilin-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6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625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ell recognition protein CASPR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75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796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L-lactate dehydrogenase A cha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819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2 of Inter-alpha-trypsin inhibitor heavy chain H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64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841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Biotinid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2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873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uperoxide dismutase [Cu-Zn]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6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880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B of Fibulin-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7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901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Glyceraldehyde-3-phosphate dehydrogen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4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944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hosphatidylethanolamine-binding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8.2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1966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2 of Myelin-oligodendrocyte glyco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1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205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euronal pentraxin-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4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2064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M1 of Pyruvate kinase isozymes M1/M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415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reelin isoform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1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8950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eurosecretory protein VGF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1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8983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PTPS of Receptor-type tyrosine-protein phosphatase 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0.9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008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adherin-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4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031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hromogranin-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4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085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Lymphatic vessel endothelial hyaluronic acid receptor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59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113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llagen alpha-1(VI) cha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1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12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Cluster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0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186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lasma protease C1 inhibit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4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186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factor I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7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207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ecretogranin-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55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253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nter-alpha-trypsin inhibitor heavy chain H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74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294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Thyroxine-binding globul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4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295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erpin peptidase inhibitor, clade D (Heparin cofactor), member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6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616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54471, highly similar to Complement C1r subcomponen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6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660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omponent C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0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677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PARC-like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8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718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3 of Brain-specific angiogenesis inhibitor 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2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728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nsulin-like growth factor-binding protein 2 precurs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84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764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llagen alpha-1(I) cha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8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838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Phosphoinositide-3-kinase-interacting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1.4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849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Fibrinogen beta cha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882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Beta-2-glyco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2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902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Brain acid soluble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0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905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2 of Neural cell adhesion molecule L1-like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4.8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29973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collagen C-endopeptidase enhancer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0024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Leucine-rich repeat-containing protein 4B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3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0157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59142, highly similar to Epididymal secretory protein E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0186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Transmembrane protein 132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74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0264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tocadherin Fat 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0.92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0396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2 (Fragment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05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0427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polipoprotein A-IV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4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0546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nter-alpha (Globulin) inhibitor H2, isoform CRA_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6.8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0633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osteopontin isoform b precurs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1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2860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Kallistat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98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2874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Reticulon-4 receptor-like 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8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3288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signal-regulatory protein alpha precurs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3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3377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Neuronal cell adhesion molecul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3423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euronal pentraxin recept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2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3428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rotein FAM3C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6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3754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ell growth regulator with EF hand domain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7456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gr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96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7642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eural cell adhesion molecule 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9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8499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7 of Neurofasc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5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8687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14473 fis, clone MAMMA1001080, highly similar to Homo sapiens SNC73 protein (SNC73) mRN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4.6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39548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Vasor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7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1071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Hemoglobin subunit alph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6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1424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Neurexin-3-alph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.02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1816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omponent 4B prepro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7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182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Fructose-bisphosphate aldolas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2605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utative uncharacterized protein DKFZp686C1521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3502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2 of Neural cell adhesion molecule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2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4229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eurotrimin isoform 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5162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Cartilage acidic protein 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1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5662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Brevican core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6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7053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Dihydropyridine receptor alpha 2 subunit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.95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7071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2 of Neuroendocrine protein 7B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8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7774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Follistatin-related protein 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.02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7799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omponent 1, q subcomponent, B chain precurs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1.5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7800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lpha-2-macroglobul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1.4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47970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Full-length cDNA clone CS0DD006YL02 of Neuroblastoma of Homo sapien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7.47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55099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DNA FLJ35730 fis, clone TESTI2003131, highly similar to ALPHA-1-ANTICHYMOTRYPS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9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55317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Alpha-1-antitryps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2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55581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1 of Vitamin D-binding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1.9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607600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amyloid precursor-like protein 1 isoform 1 precursor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2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64173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Haptoglob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5.7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64536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utative uncharacterized protein DKFZp686P15220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7.6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64630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Peptidyl-prolyl cis-trans isomerase B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9.72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65475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Hemoglobin subunit bet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5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74831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soform Long of Receptor-type tyrosine-protein phosphatase zet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.73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78328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mmunglobulin heavy chain variable region (Fragment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2.2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78398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Complement C3 (Fragment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7.1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78411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V-type proton ATPase subunit S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8.51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78498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GK@ protei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43.0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82815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ANUC-1 heavy chain (Fragment)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27.30 %</w:t>
            </w:r>
          </w:p>
        </w:tc>
      </w:tr>
      <w:tr>
        <w:trPr>
          <w:trHeight w:val="260" w:hRule="atLeast"/>
        </w:trPr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IPI00855821</w:t>
            </w:r>
          </w:p>
        </w:tc>
        <w:tc>
          <w:tcPr>
            <w:tcW w:w="4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eastAsia="nb-NO"/>
              </w:rPr>
            </w:pPr>
            <w:r>
              <w:rPr>
                <w:rFonts w:cs="Times New Roman" w:ascii="Times New Roman" w:hAnsi="Times New Roman"/>
                <w:sz w:val="16"/>
                <w:lang w:eastAsia="nb-NO"/>
              </w:rPr>
              <w:t>neurexin 1 isoform alpha2 precursor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3.62 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07:50:00Z</dcterms:created>
  <dc:creator>Magnus Berle</dc:creator>
  <dc:description/>
  <cp:keywords/>
  <dc:language>en-US</dc:language>
  <cp:lastModifiedBy>Magnus Berle</cp:lastModifiedBy>
  <dcterms:modified xsi:type="dcterms:W3CDTF">2011-04-30T11:53:00Z</dcterms:modified>
  <cp:revision>6</cp:revision>
  <dc:subject/>
  <dc:title/>
</cp:coreProperties>
</file>